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23CF" w:rsidRPr="00E05A5F" w:rsidRDefault="00EC1EAD" w:rsidP="00EC1EAD">
      <w:pPr>
        <w:ind w:firstLine="0"/>
        <w:rPr>
          <w:szCs w:val="22"/>
        </w:rPr>
      </w:pPr>
      <w:r w:rsidRPr="00E05A5F">
        <w:rPr>
          <w:noProof/>
          <w:szCs w:val="22"/>
          <w:lang w:eastAsia="en-GB"/>
        </w:rPr>
        <w:drawing>
          <wp:inline distT="0" distB="0" distL="0" distR="0" wp14:anchorId="626505C0" wp14:editId="589A86B1">
            <wp:extent cx="5731510" cy="6586220"/>
            <wp:effectExtent l="0" t="0" r="254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File4_3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586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2E38" w:rsidRPr="00E05A5F" w:rsidRDefault="00E05A5F" w:rsidP="00EC1EAD">
      <w:pPr>
        <w:ind w:firstLine="0"/>
        <w:rPr>
          <w:szCs w:val="22"/>
        </w:rPr>
      </w:pPr>
      <w:r w:rsidRPr="00E05A5F">
        <w:rPr>
          <w:rFonts w:cs="Times New Roman"/>
          <w:b/>
          <w:szCs w:val="22"/>
          <w:lang w:val="en-CA"/>
        </w:rPr>
        <w:t>a)</w:t>
      </w:r>
      <w:r w:rsidRPr="00E05A5F">
        <w:rPr>
          <w:rFonts w:cs="Times New Roman"/>
          <w:szCs w:val="22"/>
          <w:lang w:val="en-CA"/>
        </w:rPr>
        <w:t xml:space="preserve"> Total number of sequences per samples as utilized in the input for DESeq2 program. </w:t>
      </w:r>
      <w:r w:rsidRPr="00E05A5F">
        <w:rPr>
          <w:rFonts w:cs="Times New Roman"/>
          <w:b/>
          <w:szCs w:val="22"/>
          <w:lang w:val="en-CA"/>
        </w:rPr>
        <w:t>b)</w:t>
      </w:r>
      <w:r w:rsidRPr="00E05A5F">
        <w:rPr>
          <w:rFonts w:cs="Times New Roman"/>
          <w:szCs w:val="22"/>
          <w:lang w:val="en-CA"/>
        </w:rPr>
        <w:t xml:space="preserve"> OTU rarefaction analysis on all samples before differential abundance analysis </w:t>
      </w:r>
      <w:r w:rsidRPr="00E05A5F">
        <w:rPr>
          <w:rFonts w:cs="Times New Roman"/>
          <w:b/>
          <w:szCs w:val="22"/>
          <w:lang w:val="en-CA"/>
        </w:rPr>
        <w:t>c)</w:t>
      </w:r>
      <w:r w:rsidRPr="00E05A5F">
        <w:rPr>
          <w:rFonts w:cs="Times New Roman"/>
          <w:szCs w:val="22"/>
          <w:lang w:val="en-CA"/>
        </w:rPr>
        <w:t xml:space="preserve"> Representation of the sparsity</w:t>
      </w:r>
      <w:r w:rsidRPr="00E05A5F">
        <w:rPr>
          <w:szCs w:val="22"/>
        </w:rPr>
        <w:t xml:space="preserve"> defined as the row sum of counts and the proportion of count within a single sample. </w:t>
      </w:r>
      <w:r w:rsidRPr="00E05A5F">
        <w:rPr>
          <w:b/>
          <w:szCs w:val="22"/>
        </w:rPr>
        <w:t>d)</w:t>
      </w:r>
      <w:r w:rsidRPr="00E05A5F">
        <w:rPr>
          <w:szCs w:val="22"/>
        </w:rPr>
        <w:t xml:space="preserve"> Representation of the effect of four different transformations on the variance across samples, using the shifted logarithm transformation, the variance stabilizing transformation, the regularized log transformation (blind = FLASE) and the regularized log transformation (blind = TRUE). The latter has been used in this </w:t>
      </w:r>
      <w:r w:rsidRPr="00E05A5F">
        <w:rPr>
          <w:szCs w:val="22"/>
        </w:rPr>
        <w:t>experiment</w:t>
      </w:r>
      <w:bookmarkStart w:id="0" w:name="_GoBack"/>
      <w:bookmarkEnd w:id="0"/>
      <w:r w:rsidRPr="00E05A5F">
        <w:rPr>
          <w:szCs w:val="22"/>
        </w:rPr>
        <w:t>.</w:t>
      </w:r>
    </w:p>
    <w:p w:rsidR="00472E38" w:rsidRDefault="00472E38" w:rsidP="00EC1EAD">
      <w:pPr>
        <w:ind w:firstLine="0"/>
      </w:pPr>
    </w:p>
    <w:p w:rsidR="00472E38" w:rsidRDefault="00472E38" w:rsidP="00EC1EAD">
      <w:pPr>
        <w:ind w:firstLine="0"/>
      </w:pPr>
    </w:p>
    <w:p w:rsidR="00472E38" w:rsidRDefault="00472E38" w:rsidP="00EC1EAD">
      <w:pPr>
        <w:ind w:firstLine="0"/>
      </w:pPr>
    </w:p>
    <w:p w:rsidR="00472E38" w:rsidRDefault="00472E38" w:rsidP="00EC1EAD">
      <w:pPr>
        <w:ind w:firstLine="0"/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23"/>
        <w:gridCol w:w="921"/>
        <w:gridCol w:w="1932"/>
        <w:gridCol w:w="1932"/>
        <w:gridCol w:w="610"/>
        <w:gridCol w:w="748"/>
        <w:gridCol w:w="788"/>
        <w:gridCol w:w="728"/>
      </w:tblGrid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Default="00472E38" w:rsidP="00472E38">
            <w:pPr>
              <w:spacing w:after="0"/>
              <w:ind w:firstLine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Alpha diversity</w:t>
            </w:r>
          </w:p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ompari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2E3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stimate.mean</w:t>
            </w:r>
            <w:proofErr w:type="spellEnd"/>
            <w:r w:rsidRPr="00472E3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in 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2E3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stimate.mean</w:t>
            </w:r>
            <w:proofErr w:type="spellEnd"/>
            <w:r w:rsidRPr="00472E3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in grou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2E3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.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tatistic.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onf.in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onf.int2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M_vs_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ha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7.6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1.8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6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4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98.0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9.6964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M_vs_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is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1.3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7.3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3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1.0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21.0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.0214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M_vs_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vSimps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7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9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2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5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2.4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.0333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M_vs_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73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88.2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5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6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70.7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0.2578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M_vs_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e.cha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2.4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1.4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7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2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8.2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1507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M_vs_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han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1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1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4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8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1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3015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M_vs_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imp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5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289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M_vs_Co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ha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7.6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65.1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4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8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58.9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3.9520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M_vs_Co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is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1.3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9.7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0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3.0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.2468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M_vs_Co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vSimps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7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4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2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3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3.0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.7163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M_vs_Co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73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23.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4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3.5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2.5273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M_vs_Co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e.cha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2.4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7.2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2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1.1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15.0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4102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M_vs_Co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han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1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0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8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3869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M_vs_Co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imp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2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2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267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M_vs_L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ha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7.6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59.4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3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54.3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0.5578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M_vs_L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is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1.3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6.0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4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8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10.5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.0690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M_vs_L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vSimps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7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1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9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1.6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.8410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M_vs_L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73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46.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3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32.7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5.7839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M_vs_L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e.cha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2.4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2.0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8.8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.5598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M_vs_L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han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1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0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8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3835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M_vs_L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imp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0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335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M_vs_Zi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ha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7.6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88.7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2.6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176.4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5.8301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M_vs_Zi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is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1.3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9.7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3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1.1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26.8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.9643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M_vs_Zi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vSimps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7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1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8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2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5.4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7605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M_vs_Zi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73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06.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3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1.1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107.1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0.1214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M_vs_Zi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e.cha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2.4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1.8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1.7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23.1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3206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M_vs_Zi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han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1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1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3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3197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M_vs_Zi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imp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7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3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247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pper_vs_c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ha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65.1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1.8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2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1.3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131.2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7.8566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pper_vs_c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is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9.7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7.3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4.1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28.2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6.9359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pper_vs_c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vSimps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4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9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5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6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1.5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4734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pper_vs_c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23.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88.2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3.7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108.0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21.4920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pper_vs_c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e.cha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7.2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1.4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7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2.8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4424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pper_vs_c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han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0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1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1.6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2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597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pper_vs_c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imp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5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7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121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pper_vs_Lea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ha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65.1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59.4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8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87.2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8.5556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pper_vs_Lea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is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9.7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6.0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2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1.2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18.9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2583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pper_vs_Lea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vSimps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4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1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7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6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1559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pper_vs_Lea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23.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46.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2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1.1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73.3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7.3708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pper_vs_Lea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e.cha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7.2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2.0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5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3.4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8498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pper_vs_Lea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han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0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0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8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2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086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pper_vs_Lea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imp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6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182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pper_vs_Zin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ha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65.1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88.7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3.5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209.5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37.7027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pper_vs_Zin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is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9.7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9.7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3.2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37.0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3.0587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pper_vs_Zin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vSimps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4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1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4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9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7.2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8969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pper_vs_Zin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23.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06.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3.2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153.9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12.0725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pper_vs_Zin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e.cha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7.2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1.8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4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8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18.1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.0172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pper_vs_Zin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han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0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2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1.4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5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833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pper_vs_Zin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imp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4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7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149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ead_vs_c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ha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59.4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1.8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1.5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138.0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3.4455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ead_vs_c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is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6.0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7.3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2.0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24.5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0844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ead_vs_c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vSimps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1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9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4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8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3.0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4509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ead_vs_c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46.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88.2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1.9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95.0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5858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ead_vs_c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e.cha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2.0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1.4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8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2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5.7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9116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ead_vs_c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han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0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1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1.4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2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545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ead_vs_c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imp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4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8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076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Zinc_vs_c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ha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88.7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1.8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4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5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3.3411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Zinc_vs_c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is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9.7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7.3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7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3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14.6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.5594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Zinc_vs_c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vSimps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1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9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3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3.2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.5543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Zinc_vs_c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06.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88.2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5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6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52.9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9.4188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Zinc_vs_c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e.cha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1.8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1.4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1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3.1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8721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Zinc_vs_c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han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1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4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7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2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4187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Zinc_vs_c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imp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3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274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Zinc_vs_Lea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ha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88.7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59.4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6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2.1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6.3412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Zinc_vs_Lea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is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9.7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6.0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9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3.9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1.3136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Zinc_vs_Lea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vSimps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1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1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5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2.4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.3631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Zinc_vs_Lea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06.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46.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0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12.7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2.7730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Zinc_vs_Lea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e.cha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1.8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2.0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0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3.7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2879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Zinc_vs_Lea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han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0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2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4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1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5056</w:t>
            </w:r>
          </w:p>
        </w:tc>
      </w:tr>
      <w:tr w:rsidR="00472E38" w:rsidRPr="00472E38" w:rsidTr="00472E3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Zinc_vs_Lea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imp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6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E38" w:rsidRPr="00472E38" w:rsidRDefault="00472E38" w:rsidP="00472E38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72E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318</w:t>
            </w:r>
          </w:p>
        </w:tc>
      </w:tr>
    </w:tbl>
    <w:p w:rsidR="00472E38" w:rsidRDefault="00472E38" w:rsidP="00EC1EAD">
      <w:pPr>
        <w:ind w:firstLine="0"/>
      </w:pPr>
    </w:p>
    <w:sectPr w:rsidR="00472E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A1442F"/>
    <w:multiLevelType w:val="multilevel"/>
    <w:tmpl w:val="D2AEF80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B56"/>
    <w:rsid w:val="00001162"/>
    <w:rsid w:val="0000197A"/>
    <w:rsid w:val="00005013"/>
    <w:rsid w:val="00005865"/>
    <w:rsid w:val="00005C0F"/>
    <w:rsid w:val="00006493"/>
    <w:rsid w:val="00006A13"/>
    <w:rsid w:val="000076AA"/>
    <w:rsid w:val="00014B87"/>
    <w:rsid w:val="00020A98"/>
    <w:rsid w:val="000236EE"/>
    <w:rsid w:val="00025E1D"/>
    <w:rsid w:val="00026BC0"/>
    <w:rsid w:val="00030005"/>
    <w:rsid w:val="00031C52"/>
    <w:rsid w:val="00031EF5"/>
    <w:rsid w:val="00032C82"/>
    <w:rsid w:val="00034F6C"/>
    <w:rsid w:val="00035892"/>
    <w:rsid w:val="00035E3C"/>
    <w:rsid w:val="00037F3A"/>
    <w:rsid w:val="00037FD7"/>
    <w:rsid w:val="00041219"/>
    <w:rsid w:val="000467B0"/>
    <w:rsid w:val="000475F2"/>
    <w:rsid w:val="00055416"/>
    <w:rsid w:val="00055C8F"/>
    <w:rsid w:val="00060DEB"/>
    <w:rsid w:val="000646D6"/>
    <w:rsid w:val="00064BBB"/>
    <w:rsid w:val="00065600"/>
    <w:rsid w:val="00065826"/>
    <w:rsid w:val="00067708"/>
    <w:rsid w:val="0006788D"/>
    <w:rsid w:val="00074C37"/>
    <w:rsid w:val="0008160B"/>
    <w:rsid w:val="000827A5"/>
    <w:rsid w:val="00084BE2"/>
    <w:rsid w:val="000904C3"/>
    <w:rsid w:val="000919F5"/>
    <w:rsid w:val="00093753"/>
    <w:rsid w:val="00093D52"/>
    <w:rsid w:val="000950D6"/>
    <w:rsid w:val="00097DD2"/>
    <w:rsid w:val="000A15F4"/>
    <w:rsid w:val="000A38B9"/>
    <w:rsid w:val="000A5827"/>
    <w:rsid w:val="000A6FE5"/>
    <w:rsid w:val="000B0120"/>
    <w:rsid w:val="000B23BE"/>
    <w:rsid w:val="000B2D1D"/>
    <w:rsid w:val="000B45DD"/>
    <w:rsid w:val="000C176E"/>
    <w:rsid w:val="000C286B"/>
    <w:rsid w:val="000C39FF"/>
    <w:rsid w:val="000C5105"/>
    <w:rsid w:val="000C54FC"/>
    <w:rsid w:val="000C77F9"/>
    <w:rsid w:val="000C798B"/>
    <w:rsid w:val="000D089A"/>
    <w:rsid w:val="000D0B12"/>
    <w:rsid w:val="000D4A95"/>
    <w:rsid w:val="000D53A4"/>
    <w:rsid w:val="000D636B"/>
    <w:rsid w:val="000D7FA7"/>
    <w:rsid w:val="000E16CD"/>
    <w:rsid w:val="000E2406"/>
    <w:rsid w:val="000E2688"/>
    <w:rsid w:val="000E4813"/>
    <w:rsid w:val="000F1260"/>
    <w:rsid w:val="001012B6"/>
    <w:rsid w:val="001015E1"/>
    <w:rsid w:val="001100A7"/>
    <w:rsid w:val="001106C8"/>
    <w:rsid w:val="001109B3"/>
    <w:rsid w:val="00110A5E"/>
    <w:rsid w:val="00113D82"/>
    <w:rsid w:val="001154E1"/>
    <w:rsid w:val="00116E47"/>
    <w:rsid w:val="00117002"/>
    <w:rsid w:val="001176AC"/>
    <w:rsid w:val="00121CCB"/>
    <w:rsid w:val="00121F1D"/>
    <w:rsid w:val="00122D1F"/>
    <w:rsid w:val="00130987"/>
    <w:rsid w:val="0013111B"/>
    <w:rsid w:val="00133AA1"/>
    <w:rsid w:val="001345DB"/>
    <w:rsid w:val="0014012E"/>
    <w:rsid w:val="00140240"/>
    <w:rsid w:val="001402C2"/>
    <w:rsid w:val="00142474"/>
    <w:rsid w:val="00145869"/>
    <w:rsid w:val="00145DBA"/>
    <w:rsid w:val="00147BEE"/>
    <w:rsid w:val="001540E0"/>
    <w:rsid w:val="0015497C"/>
    <w:rsid w:val="001554B8"/>
    <w:rsid w:val="0015744E"/>
    <w:rsid w:val="00157537"/>
    <w:rsid w:val="00157A5B"/>
    <w:rsid w:val="001630C5"/>
    <w:rsid w:val="001669F6"/>
    <w:rsid w:val="001710DB"/>
    <w:rsid w:val="00173F25"/>
    <w:rsid w:val="001806D6"/>
    <w:rsid w:val="001825A5"/>
    <w:rsid w:val="00183835"/>
    <w:rsid w:val="0018635A"/>
    <w:rsid w:val="001866E8"/>
    <w:rsid w:val="00194A1C"/>
    <w:rsid w:val="00194E85"/>
    <w:rsid w:val="00197586"/>
    <w:rsid w:val="001A0270"/>
    <w:rsid w:val="001A466E"/>
    <w:rsid w:val="001A48DE"/>
    <w:rsid w:val="001B1029"/>
    <w:rsid w:val="001B6238"/>
    <w:rsid w:val="001B6A60"/>
    <w:rsid w:val="001C1CFC"/>
    <w:rsid w:val="001C7475"/>
    <w:rsid w:val="001D591F"/>
    <w:rsid w:val="001D6D5B"/>
    <w:rsid w:val="001E2ACF"/>
    <w:rsid w:val="001E3A7F"/>
    <w:rsid w:val="001E3B5B"/>
    <w:rsid w:val="001E5703"/>
    <w:rsid w:val="001E7047"/>
    <w:rsid w:val="001F0D30"/>
    <w:rsid w:val="001F411A"/>
    <w:rsid w:val="00201709"/>
    <w:rsid w:val="00205AFA"/>
    <w:rsid w:val="00212EF3"/>
    <w:rsid w:val="002134F1"/>
    <w:rsid w:val="00215CF5"/>
    <w:rsid w:val="002165CD"/>
    <w:rsid w:val="002168A9"/>
    <w:rsid w:val="00217709"/>
    <w:rsid w:val="00220719"/>
    <w:rsid w:val="00221D47"/>
    <w:rsid w:val="00223A26"/>
    <w:rsid w:val="00224A25"/>
    <w:rsid w:val="0022652E"/>
    <w:rsid w:val="00227108"/>
    <w:rsid w:val="0023158A"/>
    <w:rsid w:val="00235636"/>
    <w:rsid w:val="00236C89"/>
    <w:rsid w:val="00236CEE"/>
    <w:rsid w:val="00240155"/>
    <w:rsid w:val="00240170"/>
    <w:rsid w:val="00254491"/>
    <w:rsid w:val="002554CA"/>
    <w:rsid w:val="00261585"/>
    <w:rsid w:val="00262CCA"/>
    <w:rsid w:val="00264DC1"/>
    <w:rsid w:val="00267FD0"/>
    <w:rsid w:val="00271864"/>
    <w:rsid w:val="0027231A"/>
    <w:rsid w:val="00272ABA"/>
    <w:rsid w:val="00283777"/>
    <w:rsid w:val="00286754"/>
    <w:rsid w:val="00291F2A"/>
    <w:rsid w:val="00294B22"/>
    <w:rsid w:val="00295ACA"/>
    <w:rsid w:val="00295FA1"/>
    <w:rsid w:val="002964D7"/>
    <w:rsid w:val="00297047"/>
    <w:rsid w:val="002A1469"/>
    <w:rsid w:val="002A3A16"/>
    <w:rsid w:val="002B023A"/>
    <w:rsid w:val="002B487A"/>
    <w:rsid w:val="002B6786"/>
    <w:rsid w:val="002B71E7"/>
    <w:rsid w:val="002C0DA8"/>
    <w:rsid w:val="002C1331"/>
    <w:rsid w:val="002C2AA2"/>
    <w:rsid w:val="002C5586"/>
    <w:rsid w:val="002D282A"/>
    <w:rsid w:val="002D3DD2"/>
    <w:rsid w:val="002D5E51"/>
    <w:rsid w:val="002D6192"/>
    <w:rsid w:val="002E0A07"/>
    <w:rsid w:val="002E1309"/>
    <w:rsid w:val="002E132C"/>
    <w:rsid w:val="002E25F5"/>
    <w:rsid w:val="002E3BEE"/>
    <w:rsid w:val="002E3FDE"/>
    <w:rsid w:val="002E64E7"/>
    <w:rsid w:val="002E72E6"/>
    <w:rsid w:val="002F047A"/>
    <w:rsid w:val="002F58E9"/>
    <w:rsid w:val="0030336D"/>
    <w:rsid w:val="00303EA6"/>
    <w:rsid w:val="003048C3"/>
    <w:rsid w:val="00304A24"/>
    <w:rsid w:val="00311496"/>
    <w:rsid w:val="003143DE"/>
    <w:rsid w:val="00315C19"/>
    <w:rsid w:val="00316C3C"/>
    <w:rsid w:val="003176E3"/>
    <w:rsid w:val="00321A8E"/>
    <w:rsid w:val="0032445C"/>
    <w:rsid w:val="00326599"/>
    <w:rsid w:val="003270FC"/>
    <w:rsid w:val="003358CE"/>
    <w:rsid w:val="0033687C"/>
    <w:rsid w:val="00345303"/>
    <w:rsid w:val="00347234"/>
    <w:rsid w:val="00363AAC"/>
    <w:rsid w:val="00366EE0"/>
    <w:rsid w:val="00367A48"/>
    <w:rsid w:val="00367D26"/>
    <w:rsid w:val="0037325E"/>
    <w:rsid w:val="00373751"/>
    <w:rsid w:val="00374F48"/>
    <w:rsid w:val="0038261D"/>
    <w:rsid w:val="00384F33"/>
    <w:rsid w:val="00385565"/>
    <w:rsid w:val="00391D8F"/>
    <w:rsid w:val="00394271"/>
    <w:rsid w:val="00397EE8"/>
    <w:rsid w:val="003A0D2D"/>
    <w:rsid w:val="003A16F9"/>
    <w:rsid w:val="003A7390"/>
    <w:rsid w:val="003B00C9"/>
    <w:rsid w:val="003B08E3"/>
    <w:rsid w:val="003B0BEA"/>
    <w:rsid w:val="003B459A"/>
    <w:rsid w:val="003C08EB"/>
    <w:rsid w:val="003C33C8"/>
    <w:rsid w:val="003C3BD4"/>
    <w:rsid w:val="003C410D"/>
    <w:rsid w:val="003C60DF"/>
    <w:rsid w:val="003C7DAF"/>
    <w:rsid w:val="003D200F"/>
    <w:rsid w:val="003D3106"/>
    <w:rsid w:val="003D404B"/>
    <w:rsid w:val="003D559A"/>
    <w:rsid w:val="003E3E47"/>
    <w:rsid w:val="003E43DC"/>
    <w:rsid w:val="003E4487"/>
    <w:rsid w:val="003E62E6"/>
    <w:rsid w:val="003E699D"/>
    <w:rsid w:val="003E6C51"/>
    <w:rsid w:val="003E6E0F"/>
    <w:rsid w:val="0040059A"/>
    <w:rsid w:val="00403721"/>
    <w:rsid w:val="00405CED"/>
    <w:rsid w:val="0040632F"/>
    <w:rsid w:val="00410666"/>
    <w:rsid w:val="00410FA7"/>
    <w:rsid w:val="00411679"/>
    <w:rsid w:val="00411BAF"/>
    <w:rsid w:val="00414E35"/>
    <w:rsid w:val="0041540A"/>
    <w:rsid w:val="004155EE"/>
    <w:rsid w:val="0042091D"/>
    <w:rsid w:val="004231A6"/>
    <w:rsid w:val="00424A7C"/>
    <w:rsid w:val="00426853"/>
    <w:rsid w:val="00426E98"/>
    <w:rsid w:val="00427485"/>
    <w:rsid w:val="00431CD1"/>
    <w:rsid w:val="00432329"/>
    <w:rsid w:val="00432D50"/>
    <w:rsid w:val="004357AB"/>
    <w:rsid w:val="00435B76"/>
    <w:rsid w:val="0043751C"/>
    <w:rsid w:val="004375B4"/>
    <w:rsid w:val="00437BA2"/>
    <w:rsid w:val="00446B3E"/>
    <w:rsid w:val="00450EC9"/>
    <w:rsid w:val="00452636"/>
    <w:rsid w:val="00460B9F"/>
    <w:rsid w:val="00463568"/>
    <w:rsid w:val="004648AA"/>
    <w:rsid w:val="0046585F"/>
    <w:rsid w:val="00471FBD"/>
    <w:rsid w:val="00472C22"/>
    <w:rsid w:val="00472E38"/>
    <w:rsid w:val="004777AF"/>
    <w:rsid w:val="00482888"/>
    <w:rsid w:val="004878CC"/>
    <w:rsid w:val="00496FF1"/>
    <w:rsid w:val="004A368E"/>
    <w:rsid w:val="004B1658"/>
    <w:rsid w:val="004B355C"/>
    <w:rsid w:val="004B7F93"/>
    <w:rsid w:val="004C2362"/>
    <w:rsid w:val="004C37C5"/>
    <w:rsid w:val="004C5ECC"/>
    <w:rsid w:val="004C5FD0"/>
    <w:rsid w:val="004C6AB0"/>
    <w:rsid w:val="004D2D19"/>
    <w:rsid w:val="004D377E"/>
    <w:rsid w:val="004D4FDD"/>
    <w:rsid w:val="004D7CF5"/>
    <w:rsid w:val="004F18BC"/>
    <w:rsid w:val="00500AD8"/>
    <w:rsid w:val="00507671"/>
    <w:rsid w:val="005076C8"/>
    <w:rsid w:val="00513C3C"/>
    <w:rsid w:val="00513EF4"/>
    <w:rsid w:val="00513F24"/>
    <w:rsid w:val="00514B24"/>
    <w:rsid w:val="005208B8"/>
    <w:rsid w:val="00526CF7"/>
    <w:rsid w:val="00526FDF"/>
    <w:rsid w:val="005277FE"/>
    <w:rsid w:val="005308BD"/>
    <w:rsid w:val="00530D22"/>
    <w:rsid w:val="00535684"/>
    <w:rsid w:val="00535E79"/>
    <w:rsid w:val="005365C6"/>
    <w:rsid w:val="00542A49"/>
    <w:rsid w:val="00543790"/>
    <w:rsid w:val="00544C06"/>
    <w:rsid w:val="005450E0"/>
    <w:rsid w:val="0054582C"/>
    <w:rsid w:val="00546F5D"/>
    <w:rsid w:val="00550D12"/>
    <w:rsid w:val="00561F1C"/>
    <w:rsid w:val="00562544"/>
    <w:rsid w:val="005639C4"/>
    <w:rsid w:val="005647AB"/>
    <w:rsid w:val="00564870"/>
    <w:rsid w:val="00564FF1"/>
    <w:rsid w:val="00565682"/>
    <w:rsid w:val="00570457"/>
    <w:rsid w:val="0057374E"/>
    <w:rsid w:val="00573F38"/>
    <w:rsid w:val="00576652"/>
    <w:rsid w:val="00590026"/>
    <w:rsid w:val="005948AA"/>
    <w:rsid w:val="005957E0"/>
    <w:rsid w:val="00596573"/>
    <w:rsid w:val="00597F87"/>
    <w:rsid w:val="005A42E9"/>
    <w:rsid w:val="005A59E0"/>
    <w:rsid w:val="005A685C"/>
    <w:rsid w:val="005A7C84"/>
    <w:rsid w:val="005C0451"/>
    <w:rsid w:val="005C0DE0"/>
    <w:rsid w:val="005C345C"/>
    <w:rsid w:val="005C386C"/>
    <w:rsid w:val="005C4A75"/>
    <w:rsid w:val="005C5410"/>
    <w:rsid w:val="005C5CC1"/>
    <w:rsid w:val="005C6262"/>
    <w:rsid w:val="005D031A"/>
    <w:rsid w:val="005D291D"/>
    <w:rsid w:val="005D3081"/>
    <w:rsid w:val="005E0201"/>
    <w:rsid w:val="005E0DE0"/>
    <w:rsid w:val="005E3116"/>
    <w:rsid w:val="005E50E2"/>
    <w:rsid w:val="005E6D2C"/>
    <w:rsid w:val="005E728C"/>
    <w:rsid w:val="005E754F"/>
    <w:rsid w:val="005F0987"/>
    <w:rsid w:val="005F37F2"/>
    <w:rsid w:val="005F4C32"/>
    <w:rsid w:val="005F570E"/>
    <w:rsid w:val="005F6761"/>
    <w:rsid w:val="006025B6"/>
    <w:rsid w:val="00605347"/>
    <w:rsid w:val="00606372"/>
    <w:rsid w:val="006075FF"/>
    <w:rsid w:val="00612E59"/>
    <w:rsid w:val="00617B38"/>
    <w:rsid w:val="00620413"/>
    <w:rsid w:val="00621533"/>
    <w:rsid w:val="00623AA2"/>
    <w:rsid w:val="00625C2B"/>
    <w:rsid w:val="00630261"/>
    <w:rsid w:val="006312EF"/>
    <w:rsid w:val="006326B7"/>
    <w:rsid w:val="00632C45"/>
    <w:rsid w:val="00633816"/>
    <w:rsid w:val="00635926"/>
    <w:rsid w:val="00641E5E"/>
    <w:rsid w:val="00642DE2"/>
    <w:rsid w:val="00644393"/>
    <w:rsid w:val="0064494A"/>
    <w:rsid w:val="00646ECD"/>
    <w:rsid w:val="0065262B"/>
    <w:rsid w:val="006530A1"/>
    <w:rsid w:val="00654B01"/>
    <w:rsid w:val="00654D59"/>
    <w:rsid w:val="00657743"/>
    <w:rsid w:val="006600C6"/>
    <w:rsid w:val="00662753"/>
    <w:rsid w:val="00662C73"/>
    <w:rsid w:val="00662F37"/>
    <w:rsid w:val="00664073"/>
    <w:rsid w:val="00666920"/>
    <w:rsid w:val="00671809"/>
    <w:rsid w:val="00677BB3"/>
    <w:rsid w:val="00681B0A"/>
    <w:rsid w:val="00683875"/>
    <w:rsid w:val="00685AC0"/>
    <w:rsid w:val="006871E7"/>
    <w:rsid w:val="00687681"/>
    <w:rsid w:val="0069080E"/>
    <w:rsid w:val="00690B6E"/>
    <w:rsid w:val="00695AC8"/>
    <w:rsid w:val="006A27C6"/>
    <w:rsid w:val="006A5CE8"/>
    <w:rsid w:val="006A7B68"/>
    <w:rsid w:val="006A7D86"/>
    <w:rsid w:val="006B2C0A"/>
    <w:rsid w:val="006B7551"/>
    <w:rsid w:val="006C53FD"/>
    <w:rsid w:val="006C77A3"/>
    <w:rsid w:val="006D0205"/>
    <w:rsid w:val="006D07E2"/>
    <w:rsid w:val="006D126C"/>
    <w:rsid w:val="006D271A"/>
    <w:rsid w:val="006D482B"/>
    <w:rsid w:val="006D6FF2"/>
    <w:rsid w:val="006E1BE3"/>
    <w:rsid w:val="006E3F1E"/>
    <w:rsid w:val="006E5E98"/>
    <w:rsid w:val="006E6BD6"/>
    <w:rsid w:val="006F3BCA"/>
    <w:rsid w:val="006F4D6A"/>
    <w:rsid w:val="006F5D1C"/>
    <w:rsid w:val="007002D2"/>
    <w:rsid w:val="007037F4"/>
    <w:rsid w:val="00703890"/>
    <w:rsid w:val="00703B17"/>
    <w:rsid w:val="00705646"/>
    <w:rsid w:val="007065BF"/>
    <w:rsid w:val="00723500"/>
    <w:rsid w:val="007259CF"/>
    <w:rsid w:val="00727045"/>
    <w:rsid w:val="007272AA"/>
    <w:rsid w:val="00727C0A"/>
    <w:rsid w:val="007332C8"/>
    <w:rsid w:val="00733E9F"/>
    <w:rsid w:val="00734AAE"/>
    <w:rsid w:val="00735165"/>
    <w:rsid w:val="00737148"/>
    <w:rsid w:val="00740B56"/>
    <w:rsid w:val="00741E1D"/>
    <w:rsid w:val="00743AD1"/>
    <w:rsid w:val="0074481C"/>
    <w:rsid w:val="00744FB4"/>
    <w:rsid w:val="007453A8"/>
    <w:rsid w:val="00745D80"/>
    <w:rsid w:val="00746717"/>
    <w:rsid w:val="0075102B"/>
    <w:rsid w:val="00753C43"/>
    <w:rsid w:val="007609D3"/>
    <w:rsid w:val="00761080"/>
    <w:rsid w:val="007623CF"/>
    <w:rsid w:val="00762DA4"/>
    <w:rsid w:val="00763673"/>
    <w:rsid w:val="00764CE1"/>
    <w:rsid w:val="00772231"/>
    <w:rsid w:val="00773140"/>
    <w:rsid w:val="00773C38"/>
    <w:rsid w:val="007742DF"/>
    <w:rsid w:val="007750EE"/>
    <w:rsid w:val="00776F9B"/>
    <w:rsid w:val="0078027D"/>
    <w:rsid w:val="00780A3D"/>
    <w:rsid w:val="00782786"/>
    <w:rsid w:val="00783CD8"/>
    <w:rsid w:val="00785425"/>
    <w:rsid w:val="00786B99"/>
    <w:rsid w:val="0079041F"/>
    <w:rsid w:val="00790C0A"/>
    <w:rsid w:val="007941C2"/>
    <w:rsid w:val="00794F2D"/>
    <w:rsid w:val="0079573E"/>
    <w:rsid w:val="00796360"/>
    <w:rsid w:val="00797718"/>
    <w:rsid w:val="00797FF3"/>
    <w:rsid w:val="007A04B4"/>
    <w:rsid w:val="007A04BE"/>
    <w:rsid w:val="007A06BB"/>
    <w:rsid w:val="007A10D2"/>
    <w:rsid w:val="007A2843"/>
    <w:rsid w:val="007A6893"/>
    <w:rsid w:val="007B2F0A"/>
    <w:rsid w:val="007B5646"/>
    <w:rsid w:val="007B6016"/>
    <w:rsid w:val="007B7540"/>
    <w:rsid w:val="007C25B2"/>
    <w:rsid w:val="007C2A58"/>
    <w:rsid w:val="007C37BE"/>
    <w:rsid w:val="007C4F72"/>
    <w:rsid w:val="007C7C41"/>
    <w:rsid w:val="007D0A41"/>
    <w:rsid w:val="007D3874"/>
    <w:rsid w:val="007D6333"/>
    <w:rsid w:val="007D7589"/>
    <w:rsid w:val="007E05AB"/>
    <w:rsid w:val="007E10E2"/>
    <w:rsid w:val="007E1ABE"/>
    <w:rsid w:val="007E225E"/>
    <w:rsid w:val="007E274D"/>
    <w:rsid w:val="007E2F1D"/>
    <w:rsid w:val="007E7541"/>
    <w:rsid w:val="007E7625"/>
    <w:rsid w:val="007F7429"/>
    <w:rsid w:val="008046CA"/>
    <w:rsid w:val="00805079"/>
    <w:rsid w:val="00812191"/>
    <w:rsid w:val="00813AA1"/>
    <w:rsid w:val="008153CA"/>
    <w:rsid w:val="00816B3A"/>
    <w:rsid w:val="00817DED"/>
    <w:rsid w:val="00820BD9"/>
    <w:rsid w:val="008234AC"/>
    <w:rsid w:val="00823DF5"/>
    <w:rsid w:val="00824F1C"/>
    <w:rsid w:val="00825A4C"/>
    <w:rsid w:val="00826BFA"/>
    <w:rsid w:val="00826D56"/>
    <w:rsid w:val="00831926"/>
    <w:rsid w:val="0083243A"/>
    <w:rsid w:val="008337B0"/>
    <w:rsid w:val="0083396A"/>
    <w:rsid w:val="0083607C"/>
    <w:rsid w:val="00843928"/>
    <w:rsid w:val="00843964"/>
    <w:rsid w:val="00844AC4"/>
    <w:rsid w:val="00844D7C"/>
    <w:rsid w:val="0085092C"/>
    <w:rsid w:val="008509B2"/>
    <w:rsid w:val="0085238D"/>
    <w:rsid w:val="00852844"/>
    <w:rsid w:val="00856CCD"/>
    <w:rsid w:val="00856D5C"/>
    <w:rsid w:val="00857BE3"/>
    <w:rsid w:val="00861A59"/>
    <w:rsid w:val="0086226A"/>
    <w:rsid w:val="0086264E"/>
    <w:rsid w:val="00862887"/>
    <w:rsid w:val="00865387"/>
    <w:rsid w:val="008654D3"/>
    <w:rsid w:val="00865511"/>
    <w:rsid w:val="00871471"/>
    <w:rsid w:val="008737AF"/>
    <w:rsid w:val="00873B16"/>
    <w:rsid w:val="00884653"/>
    <w:rsid w:val="00890788"/>
    <w:rsid w:val="008946BC"/>
    <w:rsid w:val="0089575B"/>
    <w:rsid w:val="008958BB"/>
    <w:rsid w:val="0089754A"/>
    <w:rsid w:val="00897E0C"/>
    <w:rsid w:val="008A7855"/>
    <w:rsid w:val="008B5E68"/>
    <w:rsid w:val="008B6FB4"/>
    <w:rsid w:val="008B72CD"/>
    <w:rsid w:val="008C251C"/>
    <w:rsid w:val="008C26D5"/>
    <w:rsid w:val="008C4C2B"/>
    <w:rsid w:val="008D00D8"/>
    <w:rsid w:val="008D5BE6"/>
    <w:rsid w:val="008D73B2"/>
    <w:rsid w:val="008E1BBE"/>
    <w:rsid w:val="008E3EE6"/>
    <w:rsid w:val="008E468A"/>
    <w:rsid w:val="008E49AE"/>
    <w:rsid w:val="008F03CC"/>
    <w:rsid w:val="008F3C27"/>
    <w:rsid w:val="008F3C45"/>
    <w:rsid w:val="008F7327"/>
    <w:rsid w:val="00900AA3"/>
    <w:rsid w:val="00903A26"/>
    <w:rsid w:val="00903C99"/>
    <w:rsid w:val="00911511"/>
    <w:rsid w:val="009123BF"/>
    <w:rsid w:val="009148DB"/>
    <w:rsid w:val="00920EC5"/>
    <w:rsid w:val="009211C3"/>
    <w:rsid w:val="009251F1"/>
    <w:rsid w:val="009270E8"/>
    <w:rsid w:val="009271E9"/>
    <w:rsid w:val="00930183"/>
    <w:rsid w:val="009309E8"/>
    <w:rsid w:val="00936A9A"/>
    <w:rsid w:val="00937B30"/>
    <w:rsid w:val="00947826"/>
    <w:rsid w:val="00947D4A"/>
    <w:rsid w:val="0095100F"/>
    <w:rsid w:val="00951C3F"/>
    <w:rsid w:val="00952224"/>
    <w:rsid w:val="009549A8"/>
    <w:rsid w:val="00955EA5"/>
    <w:rsid w:val="009565A3"/>
    <w:rsid w:val="00957290"/>
    <w:rsid w:val="00960236"/>
    <w:rsid w:val="0096028C"/>
    <w:rsid w:val="00964C5D"/>
    <w:rsid w:val="00966A01"/>
    <w:rsid w:val="00971C64"/>
    <w:rsid w:val="00976E62"/>
    <w:rsid w:val="00977E2E"/>
    <w:rsid w:val="00980A5C"/>
    <w:rsid w:val="0098218B"/>
    <w:rsid w:val="009830AB"/>
    <w:rsid w:val="00983B17"/>
    <w:rsid w:val="00986797"/>
    <w:rsid w:val="00986F6F"/>
    <w:rsid w:val="0099032E"/>
    <w:rsid w:val="0099201E"/>
    <w:rsid w:val="009969BF"/>
    <w:rsid w:val="00997047"/>
    <w:rsid w:val="009974FE"/>
    <w:rsid w:val="009A2669"/>
    <w:rsid w:val="009A2EE9"/>
    <w:rsid w:val="009A34E1"/>
    <w:rsid w:val="009A35F5"/>
    <w:rsid w:val="009A3CE9"/>
    <w:rsid w:val="009A4567"/>
    <w:rsid w:val="009A4867"/>
    <w:rsid w:val="009A5A83"/>
    <w:rsid w:val="009B4FBA"/>
    <w:rsid w:val="009B506A"/>
    <w:rsid w:val="009B5442"/>
    <w:rsid w:val="009B5599"/>
    <w:rsid w:val="009B7B8A"/>
    <w:rsid w:val="009C0510"/>
    <w:rsid w:val="009C1B78"/>
    <w:rsid w:val="009C36ED"/>
    <w:rsid w:val="009C5EF6"/>
    <w:rsid w:val="009C5FDA"/>
    <w:rsid w:val="009D421F"/>
    <w:rsid w:val="009D5BD2"/>
    <w:rsid w:val="009D714E"/>
    <w:rsid w:val="009E280F"/>
    <w:rsid w:val="009E6729"/>
    <w:rsid w:val="009F27CE"/>
    <w:rsid w:val="009F2E35"/>
    <w:rsid w:val="009F3167"/>
    <w:rsid w:val="009F4F47"/>
    <w:rsid w:val="00A01DD0"/>
    <w:rsid w:val="00A03192"/>
    <w:rsid w:val="00A05471"/>
    <w:rsid w:val="00A06CCD"/>
    <w:rsid w:val="00A07294"/>
    <w:rsid w:val="00A1028C"/>
    <w:rsid w:val="00A10ED0"/>
    <w:rsid w:val="00A13762"/>
    <w:rsid w:val="00A16CFF"/>
    <w:rsid w:val="00A207D9"/>
    <w:rsid w:val="00A221B0"/>
    <w:rsid w:val="00A238DF"/>
    <w:rsid w:val="00A30774"/>
    <w:rsid w:val="00A31155"/>
    <w:rsid w:val="00A351D7"/>
    <w:rsid w:val="00A35BD5"/>
    <w:rsid w:val="00A36487"/>
    <w:rsid w:val="00A366B8"/>
    <w:rsid w:val="00A36C9D"/>
    <w:rsid w:val="00A41136"/>
    <w:rsid w:val="00A41375"/>
    <w:rsid w:val="00A42FF6"/>
    <w:rsid w:val="00A463F4"/>
    <w:rsid w:val="00A47BF3"/>
    <w:rsid w:val="00A5100C"/>
    <w:rsid w:val="00A51797"/>
    <w:rsid w:val="00A51B72"/>
    <w:rsid w:val="00A52764"/>
    <w:rsid w:val="00A54C25"/>
    <w:rsid w:val="00A60692"/>
    <w:rsid w:val="00A61EC5"/>
    <w:rsid w:val="00A64A04"/>
    <w:rsid w:val="00A736F8"/>
    <w:rsid w:val="00A745FE"/>
    <w:rsid w:val="00A74FB4"/>
    <w:rsid w:val="00A75240"/>
    <w:rsid w:val="00A800E8"/>
    <w:rsid w:val="00A816EF"/>
    <w:rsid w:val="00A8221F"/>
    <w:rsid w:val="00A91F12"/>
    <w:rsid w:val="00A94972"/>
    <w:rsid w:val="00A953A7"/>
    <w:rsid w:val="00A97E82"/>
    <w:rsid w:val="00AA1B78"/>
    <w:rsid w:val="00AA4832"/>
    <w:rsid w:val="00AB57DD"/>
    <w:rsid w:val="00AB6907"/>
    <w:rsid w:val="00AB6CAC"/>
    <w:rsid w:val="00AB762C"/>
    <w:rsid w:val="00AC2C0F"/>
    <w:rsid w:val="00AC50F7"/>
    <w:rsid w:val="00AC635F"/>
    <w:rsid w:val="00AC7253"/>
    <w:rsid w:val="00AD1451"/>
    <w:rsid w:val="00AD5F02"/>
    <w:rsid w:val="00AD7C4F"/>
    <w:rsid w:val="00AD7EC3"/>
    <w:rsid w:val="00AE1F9F"/>
    <w:rsid w:val="00AE4103"/>
    <w:rsid w:val="00AF0F38"/>
    <w:rsid w:val="00AF32AD"/>
    <w:rsid w:val="00AF34C1"/>
    <w:rsid w:val="00AF3A12"/>
    <w:rsid w:val="00AF75E5"/>
    <w:rsid w:val="00B01F82"/>
    <w:rsid w:val="00B06D2F"/>
    <w:rsid w:val="00B07C2A"/>
    <w:rsid w:val="00B10361"/>
    <w:rsid w:val="00B13FC7"/>
    <w:rsid w:val="00B14617"/>
    <w:rsid w:val="00B1491B"/>
    <w:rsid w:val="00B150A7"/>
    <w:rsid w:val="00B1562D"/>
    <w:rsid w:val="00B172E6"/>
    <w:rsid w:val="00B178D3"/>
    <w:rsid w:val="00B231A2"/>
    <w:rsid w:val="00B26818"/>
    <w:rsid w:val="00B26DD7"/>
    <w:rsid w:val="00B34DB2"/>
    <w:rsid w:val="00B4345A"/>
    <w:rsid w:val="00B43C98"/>
    <w:rsid w:val="00B50C9C"/>
    <w:rsid w:val="00B55917"/>
    <w:rsid w:val="00B56C79"/>
    <w:rsid w:val="00B56FEA"/>
    <w:rsid w:val="00B62E7C"/>
    <w:rsid w:val="00B63230"/>
    <w:rsid w:val="00B649B2"/>
    <w:rsid w:val="00B6585F"/>
    <w:rsid w:val="00B72DC8"/>
    <w:rsid w:val="00B72E55"/>
    <w:rsid w:val="00B927A6"/>
    <w:rsid w:val="00B92E8C"/>
    <w:rsid w:val="00B94F1D"/>
    <w:rsid w:val="00B95D21"/>
    <w:rsid w:val="00B96671"/>
    <w:rsid w:val="00BA4237"/>
    <w:rsid w:val="00BA700A"/>
    <w:rsid w:val="00BB19EE"/>
    <w:rsid w:val="00BB3D3A"/>
    <w:rsid w:val="00BB4D16"/>
    <w:rsid w:val="00BB517C"/>
    <w:rsid w:val="00BB5205"/>
    <w:rsid w:val="00BB6BE4"/>
    <w:rsid w:val="00BB7A4D"/>
    <w:rsid w:val="00BB7C4A"/>
    <w:rsid w:val="00BB7C4B"/>
    <w:rsid w:val="00BC18B3"/>
    <w:rsid w:val="00BC1961"/>
    <w:rsid w:val="00BD1245"/>
    <w:rsid w:val="00BD1E09"/>
    <w:rsid w:val="00BD1F6F"/>
    <w:rsid w:val="00BD267D"/>
    <w:rsid w:val="00BE14F2"/>
    <w:rsid w:val="00BE173A"/>
    <w:rsid w:val="00BE239D"/>
    <w:rsid w:val="00BE24B1"/>
    <w:rsid w:val="00BE42D6"/>
    <w:rsid w:val="00BE4ACF"/>
    <w:rsid w:val="00BE4D04"/>
    <w:rsid w:val="00BE6C44"/>
    <w:rsid w:val="00BE7FEE"/>
    <w:rsid w:val="00BF0D50"/>
    <w:rsid w:val="00BF7D21"/>
    <w:rsid w:val="00C01575"/>
    <w:rsid w:val="00C033AD"/>
    <w:rsid w:val="00C0421A"/>
    <w:rsid w:val="00C04850"/>
    <w:rsid w:val="00C077D5"/>
    <w:rsid w:val="00C10CF5"/>
    <w:rsid w:val="00C12BAB"/>
    <w:rsid w:val="00C17B59"/>
    <w:rsid w:val="00C25924"/>
    <w:rsid w:val="00C2662E"/>
    <w:rsid w:val="00C271C0"/>
    <w:rsid w:val="00C30B30"/>
    <w:rsid w:val="00C31D64"/>
    <w:rsid w:val="00C34EB1"/>
    <w:rsid w:val="00C351D2"/>
    <w:rsid w:val="00C35AE7"/>
    <w:rsid w:val="00C35EFD"/>
    <w:rsid w:val="00C36D78"/>
    <w:rsid w:val="00C415D2"/>
    <w:rsid w:val="00C42CB7"/>
    <w:rsid w:val="00C574EA"/>
    <w:rsid w:val="00C6113E"/>
    <w:rsid w:val="00C626E9"/>
    <w:rsid w:val="00C649B4"/>
    <w:rsid w:val="00C64EEB"/>
    <w:rsid w:val="00C65AC6"/>
    <w:rsid w:val="00C66D61"/>
    <w:rsid w:val="00C72AFC"/>
    <w:rsid w:val="00C73083"/>
    <w:rsid w:val="00C750F2"/>
    <w:rsid w:val="00C83C16"/>
    <w:rsid w:val="00C86C0C"/>
    <w:rsid w:val="00C9567B"/>
    <w:rsid w:val="00CA0900"/>
    <w:rsid w:val="00CA212F"/>
    <w:rsid w:val="00CB0836"/>
    <w:rsid w:val="00CB207E"/>
    <w:rsid w:val="00CB4341"/>
    <w:rsid w:val="00CC0AD8"/>
    <w:rsid w:val="00CC1FB0"/>
    <w:rsid w:val="00CC49EC"/>
    <w:rsid w:val="00CC5739"/>
    <w:rsid w:val="00CD050A"/>
    <w:rsid w:val="00CD37C0"/>
    <w:rsid w:val="00CD49DF"/>
    <w:rsid w:val="00CD6408"/>
    <w:rsid w:val="00CD6FA1"/>
    <w:rsid w:val="00CD7054"/>
    <w:rsid w:val="00CE224E"/>
    <w:rsid w:val="00CE2340"/>
    <w:rsid w:val="00CE2770"/>
    <w:rsid w:val="00CE54B4"/>
    <w:rsid w:val="00CE566E"/>
    <w:rsid w:val="00CE7616"/>
    <w:rsid w:val="00CF275C"/>
    <w:rsid w:val="00CF325B"/>
    <w:rsid w:val="00D02287"/>
    <w:rsid w:val="00D03415"/>
    <w:rsid w:val="00D03571"/>
    <w:rsid w:val="00D05B37"/>
    <w:rsid w:val="00D16A87"/>
    <w:rsid w:val="00D17B6B"/>
    <w:rsid w:val="00D21302"/>
    <w:rsid w:val="00D219E8"/>
    <w:rsid w:val="00D228E0"/>
    <w:rsid w:val="00D23698"/>
    <w:rsid w:val="00D24E8E"/>
    <w:rsid w:val="00D25C11"/>
    <w:rsid w:val="00D2600F"/>
    <w:rsid w:val="00D31167"/>
    <w:rsid w:val="00D33835"/>
    <w:rsid w:val="00D365A6"/>
    <w:rsid w:val="00D37304"/>
    <w:rsid w:val="00D404FE"/>
    <w:rsid w:val="00D4502B"/>
    <w:rsid w:val="00D46D90"/>
    <w:rsid w:val="00D50D72"/>
    <w:rsid w:val="00D51AB8"/>
    <w:rsid w:val="00D54020"/>
    <w:rsid w:val="00D563F9"/>
    <w:rsid w:val="00D566D8"/>
    <w:rsid w:val="00D56F99"/>
    <w:rsid w:val="00D570A5"/>
    <w:rsid w:val="00D60C65"/>
    <w:rsid w:val="00D60D48"/>
    <w:rsid w:val="00D623A8"/>
    <w:rsid w:val="00D63A46"/>
    <w:rsid w:val="00D64DAE"/>
    <w:rsid w:val="00D659DC"/>
    <w:rsid w:val="00D70C00"/>
    <w:rsid w:val="00D7235C"/>
    <w:rsid w:val="00D72C74"/>
    <w:rsid w:val="00D734B6"/>
    <w:rsid w:val="00D849C3"/>
    <w:rsid w:val="00D85024"/>
    <w:rsid w:val="00D85585"/>
    <w:rsid w:val="00D86CD8"/>
    <w:rsid w:val="00D9168C"/>
    <w:rsid w:val="00D922B2"/>
    <w:rsid w:val="00D93DAD"/>
    <w:rsid w:val="00D94E9E"/>
    <w:rsid w:val="00D95F24"/>
    <w:rsid w:val="00D9650C"/>
    <w:rsid w:val="00D97FF6"/>
    <w:rsid w:val="00DA031A"/>
    <w:rsid w:val="00DA1420"/>
    <w:rsid w:val="00DA1513"/>
    <w:rsid w:val="00DA1F88"/>
    <w:rsid w:val="00DA4F7A"/>
    <w:rsid w:val="00DB59E9"/>
    <w:rsid w:val="00DB5D9D"/>
    <w:rsid w:val="00DC0021"/>
    <w:rsid w:val="00DC2118"/>
    <w:rsid w:val="00DC3158"/>
    <w:rsid w:val="00DC7786"/>
    <w:rsid w:val="00DD0627"/>
    <w:rsid w:val="00DD185A"/>
    <w:rsid w:val="00DD357A"/>
    <w:rsid w:val="00DD64A6"/>
    <w:rsid w:val="00DD769F"/>
    <w:rsid w:val="00DE2C40"/>
    <w:rsid w:val="00DE7091"/>
    <w:rsid w:val="00DE7C9F"/>
    <w:rsid w:val="00DF2155"/>
    <w:rsid w:val="00DF30AA"/>
    <w:rsid w:val="00DF5170"/>
    <w:rsid w:val="00DF5CCF"/>
    <w:rsid w:val="00DF6352"/>
    <w:rsid w:val="00DF70F2"/>
    <w:rsid w:val="00E03013"/>
    <w:rsid w:val="00E03100"/>
    <w:rsid w:val="00E04DFC"/>
    <w:rsid w:val="00E05A5F"/>
    <w:rsid w:val="00E0707B"/>
    <w:rsid w:val="00E11B5B"/>
    <w:rsid w:val="00E126F6"/>
    <w:rsid w:val="00E14BFE"/>
    <w:rsid w:val="00E1542A"/>
    <w:rsid w:val="00E156CF"/>
    <w:rsid w:val="00E15A61"/>
    <w:rsid w:val="00E210C0"/>
    <w:rsid w:val="00E2185C"/>
    <w:rsid w:val="00E25579"/>
    <w:rsid w:val="00E31E52"/>
    <w:rsid w:val="00E37503"/>
    <w:rsid w:val="00E40857"/>
    <w:rsid w:val="00E412B0"/>
    <w:rsid w:val="00E438B8"/>
    <w:rsid w:val="00E46458"/>
    <w:rsid w:val="00E46E4A"/>
    <w:rsid w:val="00E50148"/>
    <w:rsid w:val="00E51281"/>
    <w:rsid w:val="00E51EB0"/>
    <w:rsid w:val="00E54945"/>
    <w:rsid w:val="00E5772E"/>
    <w:rsid w:val="00E624A5"/>
    <w:rsid w:val="00E62A83"/>
    <w:rsid w:val="00E64D9A"/>
    <w:rsid w:val="00E652E3"/>
    <w:rsid w:val="00E6558B"/>
    <w:rsid w:val="00E6632E"/>
    <w:rsid w:val="00E77035"/>
    <w:rsid w:val="00E80907"/>
    <w:rsid w:val="00E8399D"/>
    <w:rsid w:val="00E90307"/>
    <w:rsid w:val="00E908A5"/>
    <w:rsid w:val="00E90CE1"/>
    <w:rsid w:val="00E9507F"/>
    <w:rsid w:val="00EB38DF"/>
    <w:rsid w:val="00EB4F4B"/>
    <w:rsid w:val="00EB7B59"/>
    <w:rsid w:val="00EC0706"/>
    <w:rsid w:val="00EC159C"/>
    <w:rsid w:val="00EC1EAD"/>
    <w:rsid w:val="00EC244E"/>
    <w:rsid w:val="00EC5306"/>
    <w:rsid w:val="00EC5ADD"/>
    <w:rsid w:val="00ED1897"/>
    <w:rsid w:val="00ED454B"/>
    <w:rsid w:val="00EE243B"/>
    <w:rsid w:val="00EE4141"/>
    <w:rsid w:val="00EE62D6"/>
    <w:rsid w:val="00EF25D3"/>
    <w:rsid w:val="00EF2958"/>
    <w:rsid w:val="00EF32D2"/>
    <w:rsid w:val="00EF4415"/>
    <w:rsid w:val="00EF474B"/>
    <w:rsid w:val="00EF47CD"/>
    <w:rsid w:val="00EF64FD"/>
    <w:rsid w:val="00EF6508"/>
    <w:rsid w:val="00F017A5"/>
    <w:rsid w:val="00F03988"/>
    <w:rsid w:val="00F123D4"/>
    <w:rsid w:val="00F13076"/>
    <w:rsid w:val="00F136B2"/>
    <w:rsid w:val="00F14E1C"/>
    <w:rsid w:val="00F173BD"/>
    <w:rsid w:val="00F204A9"/>
    <w:rsid w:val="00F22F97"/>
    <w:rsid w:val="00F260D8"/>
    <w:rsid w:val="00F30A1B"/>
    <w:rsid w:val="00F30C90"/>
    <w:rsid w:val="00F32547"/>
    <w:rsid w:val="00F32F80"/>
    <w:rsid w:val="00F333A9"/>
    <w:rsid w:val="00F41C46"/>
    <w:rsid w:val="00F41F86"/>
    <w:rsid w:val="00F44C7C"/>
    <w:rsid w:val="00F5582C"/>
    <w:rsid w:val="00F5639C"/>
    <w:rsid w:val="00F61732"/>
    <w:rsid w:val="00F6393C"/>
    <w:rsid w:val="00F63C3A"/>
    <w:rsid w:val="00F660FC"/>
    <w:rsid w:val="00F77F14"/>
    <w:rsid w:val="00F81D8C"/>
    <w:rsid w:val="00F85131"/>
    <w:rsid w:val="00F8620D"/>
    <w:rsid w:val="00F862DD"/>
    <w:rsid w:val="00F90B72"/>
    <w:rsid w:val="00F93D66"/>
    <w:rsid w:val="00F97011"/>
    <w:rsid w:val="00FA0971"/>
    <w:rsid w:val="00FA2FBC"/>
    <w:rsid w:val="00FA371C"/>
    <w:rsid w:val="00FA5B78"/>
    <w:rsid w:val="00FA763E"/>
    <w:rsid w:val="00FA797C"/>
    <w:rsid w:val="00FB2247"/>
    <w:rsid w:val="00FB57D5"/>
    <w:rsid w:val="00FB6DD6"/>
    <w:rsid w:val="00FB7BB6"/>
    <w:rsid w:val="00FC0D67"/>
    <w:rsid w:val="00FC1272"/>
    <w:rsid w:val="00FC15D9"/>
    <w:rsid w:val="00FC4608"/>
    <w:rsid w:val="00FC632C"/>
    <w:rsid w:val="00FD04FF"/>
    <w:rsid w:val="00FD3759"/>
    <w:rsid w:val="00FD693E"/>
    <w:rsid w:val="00FD7F0E"/>
    <w:rsid w:val="00FE12F9"/>
    <w:rsid w:val="00FE1878"/>
    <w:rsid w:val="00FE2D5D"/>
    <w:rsid w:val="00FE3EDE"/>
    <w:rsid w:val="00FE4138"/>
    <w:rsid w:val="00FE4CE8"/>
    <w:rsid w:val="00FF1B4A"/>
    <w:rsid w:val="00FF47E0"/>
    <w:rsid w:val="00FF58E6"/>
    <w:rsid w:val="00FF5BFF"/>
    <w:rsid w:val="00FF6887"/>
    <w:rsid w:val="00FF7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07B"/>
    <w:pPr>
      <w:spacing w:after="120" w:line="240" w:lineRule="auto"/>
      <w:ind w:firstLine="709"/>
    </w:pPr>
    <w:rPr>
      <w:rFonts w:ascii="Times New Roman" w:eastAsiaTheme="minorEastAsia" w:hAnsi="Times New Roman"/>
      <w:szCs w:val="24"/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707B"/>
    <w:pPr>
      <w:keepNext/>
      <w:keepLines/>
      <w:numPr>
        <w:numId w:val="4"/>
      </w:numPr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707B"/>
    <w:pPr>
      <w:keepNext/>
      <w:keepLines/>
      <w:numPr>
        <w:ilvl w:val="1"/>
        <w:numId w:val="4"/>
      </w:numPr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707B"/>
    <w:pPr>
      <w:keepNext/>
      <w:keepLines/>
      <w:numPr>
        <w:ilvl w:val="2"/>
        <w:numId w:val="4"/>
      </w:numPr>
      <w:outlineLvl w:val="2"/>
    </w:pPr>
    <w:rPr>
      <w:rFonts w:eastAsiaTheme="majorEastAsia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707B"/>
    <w:pPr>
      <w:keepNext/>
      <w:keepLines/>
      <w:numPr>
        <w:ilvl w:val="3"/>
        <w:numId w:val="3"/>
      </w:numPr>
      <w:ind w:left="862" w:hanging="862"/>
      <w:outlineLvl w:val="3"/>
    </w:pPr>
    <w:rPr>
      <w:rFonts w:eastAsiaTheme="majorEastAsia" w:cstheme="majorBidi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qFormat/>
    <w:rsid w:val="00E0707B"/>
    <w:rPr>
      <w:rFonts w:ascii="Times New Roman" w:hAnsi="Times New Roman" w:cs="Helvetica"/>
      <w:color w:val="231F20"/>
      <w:sz w:val="22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0707B"/>
    <w:rPr>
      <w:rFonts w:ascii="Times New Roman" w:eastAsiaTheme="majorEastAsia" w:hAnsi="Times New Roman" w:cstheme="majorBidi"/>
      <w:b/>
      <w:bCs/>
      <w:sz w:val="28"/>
      <w:szCs w:val="28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E0707B"/>
    <w:rPr>
      <w:rFonts w:ascii="Times New Roman" w:eastAsiaTheme="majorEastAsia" w:hAnsi="Times New Roman" w:cstheme="majorBidi"/>
      <w:b/>
      <w:bCs/>
      <w:sz w:val="24"/>
      <w:szCs w:val="26"/>
      <w:lang w:eastAsia="fr-FR"/>
    </w:rPr>
  </w:style>
  <w:style w:type="character" w:customStyle="1" w:styleId="Heading3Char">
    <w:name w:val="Heading 3 Char"/>
    <w:basedOn w:val="DefaultParagraphFont"/>
    <w:link w:val="Heading3"/>
    <w:uiPriority w:val="9"/>
    <w:rsid w:val="00E0707B"/>
    <w:rPr>
      <w:rFonts w:ascii="Times New Roman" w:eastAsiaTheme="majorEastAsia" w:hAnsi="Times New Roman" w:cstheme="majorBidi"/>
      <w:b/>
      <w:bCs/>
      <w:i/>
      <w:szCs w:val="24"/>
      <w:lang w:eastAsia="fr-F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707B"/>
    <w:rPr>
      <w:rFonts w:ascii="Times New Roman" w:eastAsiaTheme="majorEastAsia" w:hAnsi="Times New Roman" w:cstheme="majorBidi"/>
      <w:bCs/>
      <w:i/>
      <w:iCs/>
      <w:szCs w:val="24"/>
      <w:lang w:eastAsia="fr-FR"/>
    </w:rPr>
  </w:style>
  <w:style w:type="paragraph" w:styleId="Caption">
    <w:name w:val="caption"/>
    <w:basedOn w:val="Normal"/>
    <w:next w:val="Normal"/>
    <w:uiPriority w:val="35"/>
    <w:unhideWhenUsed/>
    <w:qFormat/>
    <w:rsid w:val="00E0707B"/>
    <w:pPr>
      <w:spacing w:after="0"/>
      <w:ind w:firstLine="0"/>
    </w:pPr>
    <w:rPr>
      <w:b/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1EAD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EAD"/>
    <w:rPr>
      <w:rFonts w:ascii="Tahoma" w:eastAsiaTheme="minorEastAsia" w:hAnsi="Tahoma" w:cs="Tahoma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07B"/>
    <w:pPr>
      <w:spacing w:after="120" w:line="240" w:lineRule="auto"/>
      <w:ind w:firstLine="709"/>
    </w:pPr>
    <w:rPr>
      <w:rFonts w:ascii="Times New Roman" w:eastAsiaTheme="minorEastAsia" w:hAnsi="Times New Roman"/>
      <w:szCs w:val="24"/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707B"/>
    <w:pPr>
      <w:keepNext/>
      <w:keepLines/>
      <w:numPr>
        <w:numId w:val="4"/>
      </w:numPr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707B"/>
    <w:pPr>
      <w:keepNext/>
      <w:keepLines/>
      <w:numPr>
        <w:ilvl w:val="1"/>
        <w:numId w:val="4"/>
      </w:numPr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707B"/>
    <w:pPr>
      <w:keepNext/>
      <w:keepLines/>
      <w:numPr>
        <w:ilvl w:val="2"/>
        <w:numId w:val="4"/>
      </w:numPr>
      <w:outlineLvl w:val="2"/>
    </w:pPr>
    <w:rPr>
      <w:rFonts w:eastAsiaTheme="majorEastAsia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707B"/>
    <w:pPr>
      <w:keepNext/>
      <w:keepLines/>
      <w:numPr>
        <w:ilvl w:val="3"/>
        <w:numId w:val="3"/>
      </w:numPr>
      <w:ind w:left="862" w:hanging="862"/>
      <w:outlineLvl w:val="3"/>
    </w:pPr>
    <w:rPr>
      <w:rFonts w:eastAsiaTheme="majorEastAsia" w:cstheme="majorBidi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qFormat/>
    <w:rsid w:val="00E0707B"/>
    <w:rPr>
      <w:rFonts w:ascii="Times New Roman" w:hAnsi="Times New Roman" w:cs="Helvetica"/>
      <w:color w:val="231F20"/>
      <w:sz w:val="22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0707B"/>
    <w:rPr>
      <w:rFonts w:ascii="Times New Roman" w:eastAsiaTheme="majorEastAsia" w:hAnsi="Times New Roman" w:cstheme="majorBidi"/>
      <w:b/>
      <w:bCs/>
      <w:sz w:val="28"/>
      <w:szCs w:val="28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E0707B"/>
    <w:rPr>
      <w:rFonts w:ascii="Times New Roman" w:eastAsiaTheme="majorEastAsia" w:hAnsi="Times New Roman" w:cstheme="majorBidi"/>
      <w:b/>
      <w:bCs/>
      <w:sz w:val="24"/>
      <w:szCs w:val="26"/>
      <w:lang w:eastAsia="fr-FR"/>
    </w:rPr>
  </w:style>
  <w:style w:type="character" w:customStyle="1" w:styleId="Heading3Char">
    <w:name w:val="Heading 3 Char"/>
    <w:basedOn w:val="DefaultParagraphFont"/>
    <w:link w:val="Heading3"/>
    <w:uiPriority w:val="9"/>
    <w:rsid w:val="00E0707B"/>
    <w:rPr>
      <w:rFonts w:ascii="Times New Roman" w:eastAsiaTheme="majorEastAsia" w:hAnsi="Times New Roman" w:cstheme="majorBidi"/>
      <w:b/>
      <w:bCs/>
      <w:i/>
      <w:szCs w:val="24"/>
      <w:lang w:eastAsia="fr-F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707B"/>
    <w:rPr>
      <w:rFonts w:ascii="Times New Roman" w:eastAsiaTheme="majorEastAsia" w:hAnsi="Times New Roman" w:cstheme="majorBidi"/>
      <w:bCs/>
      <w:i/>
      <w:iCs/>
      <w:szCs w:val="24"/>
      <w:lang w:eastAsia="fr-FR"/>
    </w:rPr>
  </w:style>
  <w:style w:type="paragraph" w:styleId="Caption">
    <w:name w:val="caption"/>
    <w:basedOn w:val="Normal"/>
    <w:next w:val="Normal"/>
    <w:uiPriority w:val="35"/>
    <w:unhideWhenUsed/>
    <w:qFormat/>
    <w:rsid w:val="00E0707B"/>
    <w:pPr>
      <w:spacing w:after="0"/>
      <w:ind w:firstLine="0"/>
    </w:pPr>
    <w:rPr>
      <w:b/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1EAD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EAD"/>
    <w:rPr>
      <w:rFonts w:ascii="Tahoma" w:eastAsiaTheme="minorEastAsia" w:hAnsi="Tahoma" w:cs="Tahoma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684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Data Sheet 1.DOCX</DocumentId>
    <IsDeleted xmlns="d66a66c9-44e3-46d1-b0e5-b9cef715d00f">false</IsDeleted>
    <TitleName xmlns="d66a66c9-44e3-46d1-b0e5-b9cef715d00f">Data Sheet 1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Data Sheet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8C06073C-EAF7-4499-82A4-726F9B965C71}"/>
</file>

<file path=customXml/itemProps2.xml><?xml version="1.0" encoding="utf-8"?>
<ds:datastoreItem xmlns:ds="http://schemas.openxmlformats.org/officeDocument/2006/customXml" ds:itemID="{0E81A803-761D-4C4D-82F2-08225D35E6BB}"/>
</file>

<file path=customXml/itemProps3.xml><?xml version="1.0" encoding="utf-8"?>
<ds:datastoreItem xmlns:ds="http://schemas.openxmlformats.org/officeDocument/2006/customXml" ds:itemID="{4EFB6726-5B5A-4BE6-B35E-1C21493B275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845</Words>
  <Characters>4821</Characters>
  <Application>Microsoft Office Word</Application>
  <DocSecurity>0</DocSecurity>
  <Lines>40</Lines>
  <Paragraphs>11</Paragraphs>
  <ScaleCrop>false</ScaleCrop>
  <Company/>
  <LinksUpToDate>false</LinksUpToDate>
  <CharactersWithSpaces>5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Brereton, Dr.</dc:creator>
  <cp:keywords/>
  <dc:description/>
  <cp:lastModifiedBy>Nicholas Brereton, Dr.</cp:lastModifiedBy>
  <cp:revision>4</cp:revision>
  <dcterms:created xsi:type="dcterms:W3CDTF">2017-10-26T15:52:00Z</dcterms:created>
  <dcterms:modified xsi:type="dcterms:W3CDTF">2017-10-26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